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8CFF7" w14:textId="49367678" w:rsidR="006953FB" w:rsidRPr="004C5B3C" w:rsidRDefault="006953FB" w:rsidP="006953FB">
      <w:pPr>
        <w:rPr>
          <w:rFonts w:ascii="Times New Roman" w:hAnsi="Times New Roman" w:cs="Times New Roman"/>
          <w:sz w:val="24"/>
          <w:szCs w:val="24"/>
        </w:rPr>
      </w:pPr>
      <w:r w:rsidRPr="004C5B3C">
        <w:rPr>
          <w:rFonts w:ascii="Times New Roman" w:hAnsi="Times New Roman" w:cs="Times New Roman"/>
          <w:b/>
          <w:sz w:val="24"/>
          <w:szCs w:val="24"/>
        </w:rPr>
        <w:t>Table S</w:t>
      </w:r>
      <w:r w:rsidR="00506FB6">
        <w:rPr>
          <w:rFonts w:ascii="Times New Roman" w:hAnsi="Times New Roman" w:cs="Times New Roman"/>
          <w:b/>
          <w:sz w:val="24"/>
          <w:szCs w:val="24"/>
        </w:rPr>
        <w:t>1</w:t>
      </w:r>
      <w:r w:rsidRPr="004C5B3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C5B3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661D9CA" w14:textId="4F882E91" w:rsidR="006953FB" w:rsidRPr="00826721" w:rsidRDefault="006953FB" w:rsidP="006953FB">
      <w:pPr>
        <w:rPr>
          <w:rFonts w:ascii="Times New Roman" w:hAnsi="Times New Roman" w:cs="Times New Roman"/>
          <w:sz w:val="24"/>
          <w:szCs w:val="24"/>
        </w:rPr>
      </w:pPr>
      <w:r w:rsidRPr="004C5B3C">
        <w:rPr>
          <w:rFonts w:ascii="Times New Roman" w:hAnsi="Times New Roman" w:cs="Times New Roman" w:hint="eastAsia"/>
          <w:sz w:val="24"/>
          <w:szCs w:val="24"/>
        </w:rPr>
        <w:t xml:space="preserve">Primers </w:t>
      </w:r>
      <w:r w:rsidR="00826721">
        <w:rPr>
          <w:rFonts w:ascii="Times New Roman" w:hAnsi="Times New Roman" w:cs="Times New Roman"/>
          <w:sz w:val="24"/>
          <w:szCs w:val="24"/>
        </w:rPr>
        <w:t xml:space="preserve">and siRNAs </w:t>
      </w:r>
      <w:r w:rsidRPr="004C5B3C">
        <w:rPr>
          <w:rFonts w:ascii="Times New Roman" w:hAnsi="Times New Roman" w:cs="Times New Roman" w:hint="eastAsia"/>
          <w:sz w:val="24"/>
          <w:szCs w:val="24"/>
        </w:rPr>
        <w:t>used in this study.</w:t>
      </w:r>
    </w:p>
    <w:tbl>
      <w:tblPr>
        <w:tblW w:w="10312" w:type="dxa"/>
        <w:tblInd w:w="96" w:type="dxa"/>
        <w:tblLook w:val="04A0" w:firstRow="1" w:lastRow="0" w:firstColumn="1" w:lastColumn="0" w:noHBand="0" w:noVBand="1"/>
      </w:tblPr>
      <w:tblGrid>
        <w:gridCol w:w="2031"/>
        <w:gridCol w:w="4349"/>
        <w:gridCol w:w="3932"/>
      </w:tblGrid>
      <w:tr w:rsidR="00FC7B74" w:rsidRPr="003E5999" w14:paraId="1EE58CB7" w14:textId="77777777" w:rsidTr="00FC7B74">
        <w:trPr>
          <w:trHeight w:val="316"/>
        </w:trPr>
        <w:tc>
          <w:tcPr>
            <w:tcW w:w="203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E3F7" w14:textId="653A2A81" w:rsidR="00FC7B74" w:rsidRPr="00770A5D" w:rsidRDefault="00FC7B74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828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3C71" w14:textId="0C740B0F" w:rsidR="00FC7B74" w:rsidRPr="00770A5D" w:rsidRDefault="00FC7B74" w:rsidP="00FC7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→`3`)</w:t>
            </w:r>
          </w:p>
        </w:tc>
      </w:tr>
      <w:tr w:rsidR="006953FB" w:rsidRPr="003E5999" w14:paraId="70689CBD" w14:textId="77777777" w:rsidTr="007D75C0">
        <w:trPr>
          <w:trHeight w:val="242"/>
        </w:trPr>
        <w:tc>
          <w:tcPr>
            <w:tcW w:w="103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1958" w14:textId="5DD4A334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RNA</w:t>
            </w:r>
          </w:p>
        </w:tc>
      </w:tr>
      <w:tr w:rsidR="006953FB" w:rsidRPr="003E5999" w14:paraId="3B7EE4C8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FA4A" w14:textId="780B7859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F3-A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DDFE" w14:textId="0895449B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UGACCUGAGUCAGAAAT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55E2" w14:textId="17F63F42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UCUGACUCAGGUCAGCCTT</w:t>
            </w:r>
          </w:p>
        </w:tc>
      </w:tr>
      <w:tr w:rsidR="006953FB" w:rsidRPr="003E5999" w14:paraId="40035BBB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6402" w14:textId="3CBF9483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F3-A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56F9" w14:textId="4E0A5C94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AGGAGUUACUAGGUUT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7BC8" w14:textId="49C1958C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CUAGUAACUCCUCUCCTT</w:t>
            </w:r>
          </w:p>
        </w:tc>
      </w:tr>
      <w:tr w:rsidR="006953FB" w:rsidRPr="003E5999" w14:paraId="19E03223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E035" w14:textId="53D033AE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i</w:t>
            </w: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F3-AS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FFA2" w14:textId="2AE190A6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AGAGAAUUGGCUACAAT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D467" w14:textId="062D400B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GUAGCCAAUUCUCUGGCTT</w:t>
            </w:r>
          </w:p>
        </w:tc>
      </w:tr>
      <w:tr w:rsidR="006953FB" w:rsidRPr="003E5999" w14:paraId="7FE51AF3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2793" w14:textId="369C94D2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ELF3#1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F6B3" w14:textId="56AC064A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UGCAACCUGUGAGAUUAT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0D61" w14:textId="18E79D07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AUCUCACAGGUUGCAGCTT</w:t>
            </w:r>
          </w:p>
        </w:tc>
      </w:tr>
      <w:tr w:rsidR="006953FB" w:rsidRPr="003E5999" w14:paraId="626DBA47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BECCD" w14:textId="62553E53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ELF3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4B2B" w14:textId="733FF934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UCUGCAAUUGUGCCCUUT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86A2B" w14:textId="40EABA82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GCACAAUUGCAGAGGTT</w:t>
            </w:r>
          </w:p>
        </w:tc>
      </w:tr>
      <w:tr w:rsidR="006953FB" w:rsidRPr="003E5999" w14:paraId="2261EA28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B14CA" w14:textId="1F45C749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ELF3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74AF" w14:textId="0E53A7F6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UGAGGUACUACUACAAT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E153F" w14:textId="12F18D19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GUAGUAGUACCUCAUGGTT</w:t>
            </w:r>
          </w:p>
        </w:tc>
      </w:tr>
      <w:tr w:rsidR="006953FB" w:rsidRPr="003E5999" w14:paraId="42166981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BDB8F" w14:textId="1A89DA20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ILF2#1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EF70" w14:textId="682D113F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UUGUACCACAUAUCCCATT 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8A82" w14:textId="01F1C89C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GGAUAUGUGGUACAAAGTT </w:t>
            </w:r>
          </w:p>
        </w:tc>
      </w:tr>
      <w:tr w:rsidR="006953FB" w:rsidRPr="003E5999" w14:paraId="03DBE69F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6BEBD" w14:textId="0ED6739A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ILF2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2551" w14:textId="0EE14565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CUCCAUUUGGAUAUCAT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40EF" w14:textId="3E8795F5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AUAUCCAAAUGGAGUUCTT</w:t>
            </w:r>
          </w:p>
        </w:tc>
      </w:tr>
      <w:tr w:rsidR="006953FB" w:rsidRPr="003E5999" w14:paraId="4FF6E417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8D71" w14:textId="21908C10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ILF3#1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EC9B" w14:textId="1D0D987D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CGAAAUUUGCUGCUAAT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FE3B" w14:textId="62FB93A7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AGCAGCAAAUUUCGGUCTT</w:t>
            </w:r>
          </w:p>
        </w:tc>
      </w:tr>
      <w:tr w:rsidR="006953FB" w:rsidRPr="003E5999" w14:paraId="2E07FC2B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097A" w14:textId="2D6F8B34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ILF3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58B2" w14:textId="199394A4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GUUGAUGGCAAUUCAT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F9A87" w14:textId="73963741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AAUUGCCAUCAACCUCCTT</w:t>
            </w:r>
          </w:p>
        </w:tc>
      </w:tr>
      <w:tr w:rsidR="006953FB" w:rsidRPr="003E5999" w14:paraId="535A88EF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0090" w14:textId="48763835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-PCR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568D" w14:textId="73987582" w:rsidR="006953FB" w:rsidRPr="006953FB" w:rsidRDefault="00EA0821" w:rsidP="00EA0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ward prime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2894" w14:textId="5A00D4CF" w:rsidR="006953FB" w:rsidRPr="006953FB" w:rsidRDefault="00EA0821" w:rsidP="00EA0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rse primer</w:t>
            </w:r>
          </w:p>
        </w:tc>
      </w:tr>
      <w:tr w:rsidR="006953FB" w:rsidRPr="003E5999" w14:paraId="51D720AF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689D" w14:textId="2EE411F9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AI2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262E" w14:textId="069F9C53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TTTGCAGACAGGTCAA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6FB4" w14:textId="68B4EE23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CATGTTTGTGCAGGAG</w:t>
            </w:r>
          </w:p>
        </w:tc>
      </w:tr>
      <w:tr w:rsidR="006953FB" w:rsidRPr="003E5999" w14:paraId="23AD2AD8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EF8F" w14:textId="3A0C6E5C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AI1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E883" w14:textId="35C80CC0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GAGCTGCAGGACTCTA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5BFD4" w14:textId="07CC4CCB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CAGAGTCCCAGATGAGC</w:t>
            </w:r>
          </w:p>
        </w:tc>
      </w:tr>
      <w:tr w:rsidR="006953FB" w:rsidRPr="003E5999" w14:paraId="70202B58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708C" w14:textId="095191FC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3-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tal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9482" w14:textId="0760071F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CAGAGGACGACAGTAA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1D69" w14:textId="61F030EF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TTACACAGCAGCACCA</w:t>
            </w:r>
          </w:p>
        </w:tc>
      </w:tr>
      <w:tr w:rsidR="006953FB" w:rsidRPr="003E5999" w14:paraId="520727F3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416A" w14:textId="01E3BF87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10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7539" w14:textId="7879C3D1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GTCTCACCACCAACC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CCF9" w14:textId="4101F8D9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AAGCTCCCAACTATGC</w:t>
            </w:r>
          </w:p>
        </w:tc>
      </w:tr>
      <w:tr w:rsidR="006953FB" w:rsidRPr="003E5999" w14:paraId="424477DB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3725D" w14:textId="3D847862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90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2B28" w14:textId="46E35558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GTCATTCTGGCTCTC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816A" w14:textId="7A4ABC74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AAAATCTTGCAAGTCAA</w:t>
            </w:r>
          </w:p>
        </w:tc>
      </w:tr>
      <w:tr w:rsidR="006953FB" w:rsidRPr="003E5999" w14:paraId="1C9114F5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AE37" w14:textId="37ED047B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2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274E" w14:textId="41D62B29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GTGCCACCCAATCTTC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C570" w14:textId="4473079B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GAAAACGAATCCTCAA</w:t>
            </w:r>
          </w:p>
        </w:tc>
      </w:tr>
      <w:tr w:rsidR="006953FB" w:rsidRPr="003E5999" w14:paraId="4B99E8EF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959A" w14:textId="789F26F4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3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8032C" w14:textId="044C3EDB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TGACGTGGACCTGGA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91BE" w14:textId="7EC41AD5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CTTGCCCTCGAGACAGT</w:t>
            </w:r>
          </w:p>
        </w:tc>
      </w:tr>
      <w:tr w:rsidR="006953FB" w:rsidRPr="003E5999" w14:paraId="61BCDAF8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0692" w14:textId="12055178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IN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E894" w14:textId="0E7F557B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GTCCACCGCAAATGCTTCT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51EE" w14:textId="2965D53C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CATGCCAATCTCATCTTGTT</w:t>
            </w:r>
          </w:p>
        </w:tc>
      </w:tr>
      <w:tr w:rsidR="006953FB" w:rsidRPr="003E5999" w14:paraId="52FDDC1B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63D0" w14:textId="327BAFAA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FE16D" w14:textId="4A69A011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gcagcggaacaaggag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7FBA5" w14:textId="36626194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gagagaaaacagtccag</w:t>
            </w:r>
          </w:p>
        </w:tc>
      </w:tr>
      <w:tr w:rsidR="006953FB" w:rsidRPr="003E5999" w14:paraId="0A173919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632A" w14:textId="6DE1CE8B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71427" w14:textId="285E7B55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AGGAGCCGCAGTCAGATC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0A77" w14:textId="6AA48B2B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TTGTTCAATATCGTCCGGG</w:t>
            </w:r>
          </w:p>
        </w:tc>
      </w:tr>
      <w:tr w:rsidR="006953FB" w:rsidRPr="003E5999" w14:paraId="134DADF5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7A77" w14:textId="519939F2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K6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118D" w14:textId="7E74E298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CCCTTGGTGGCTTATG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44C3" w14:textId="5A0E16F0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CCTTGGAGAAGCAGAGC</w:t>
            </w:r>
          </w:p>
        </w:tc>
      </w:tr>
      <w:tr w:rsidR="006953FB" w:rsidRPr="003E5999" w14:paraId="244B80EC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EF7B" w14:textId="2B01B072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7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C2C16" w14:textId="3B24F230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TATCCTGCCCTCACA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F8C5" w14:textId="7F91CEF9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GGGCCAGGCTTACATC</w:t>
            </w:r>
          </w:p>
        </w:tc>
      </w:tr>
      <w:tr w:rsidR="006953FB" w:rsidRPr="003E5999" w14:paraId="2C400377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89DA6" w14:textId="57953122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T1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4937E" w14:textId="3D21FBA7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GCAAGGTCTCCCCACAAG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065D" w14:textId="5C99122E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CTGTGCTAGATCAAAAGGCA</w:t>
            </w:r>
          </w:p>
        </w:tc>
      </w:tr>
      <w:tr w:rsidR="006953FB" w:rsidRPr="003E5999" w14:paraId="45EF0608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25F0" w14:textId="027C34D6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DH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4B2C" w14:textId="73126B84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CCAGGGCTGCTTTT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08870" w14:textId="214575FF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GTCATCCCTGAGCTGAA</w:t>
            </w:r>
          </w:p>
        </w:tc>
      </w:tr>
      <w:tr w:rsidR="00FC7B74" w:rsidRPr="003E5999" w14:paraId="3EA19018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1E68" w14:textId="4C647CE3" w:rsidR="00FC7B74" w:rsidRDefault="00FC7B74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3-201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5C38" w14:textId="5D3122CB" w:rsidR="00FC7B74" w:rsidRPr="00FC7B74" w:rsidRDefault="00FC7B74" w:rsidP="00FC7B7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B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GTGTTTCGGGCTGAGTC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7B0D" w14:textId="225582AF" w:rsidR="00FC7B74" w:rsidRPr="00FC7B74" w:rsidRDefault="00FC7B74" w:rsidP="00FC7B74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7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TATGCAGGTGTGTTG</w:t>
            </w:r>
          </w:p>
        </w:tc>
      </w:tr>
      <w:tr w:rsidR="006953FB" w:rsidRPr="003E5999" w14:paraId="0CBDE1F0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44C4" w14:textId="736F0005" w:rsid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3-AS1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2F0DE" w14:textId="0CA11686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CTCTGCTTGAAAGTTC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F2A13" w14:textId="0EDF4631" w:rsidR="006953FB" w:rsidRPr="006953FB" w:rsidRDefault="006953FB" w:rsidP="00C46C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953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ACTGAACCCAAGCCATT</w:t>
            </w:r>
          </w:p>
        </w:tc>
      </w:tr>
      <w:tr w:rsidR="00EA0821" w:rsidRPr="003E5999" w14:paraId="2B1173E7" w14:textId="77777777" w:rsidTr="00EA0821">
        <w:trPr>
          <w:trHeight w:val="242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65DF" w14:textId="77777777" w:rsidR="00EA0821" w:rsidRPr="00EB37B4" w:rsidRDefault="00EA0821" w:rsidP="00EA0821">
            <w:pPr>
              <w:widowControl/>
              <w:jc w:val="left"/>
              <w:rPr>
                <w:color w:val="000000"/>
                <w:sz w:val="22"/>
              </w:rPr>
            </w:pPr>
            <w:r w:rsidRPr="00EB37B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IP-primer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80537" w14:textId="1E963BA6" w:rsidR="00EA0821" w:rsidRPr="00EB37B4" w:rsidRDefault="00EA0821" w:rsidP="00EA0821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ward prime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55843" w14:textId="047B0A34" w:rsidR="00EA0821" w:rsidRPr="00EB37B4" w:rsidRDefault="00EA0821" w:rsidP="00EA0821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rse primer</w:t>
            </w:r>
          </w:p>
        </w:tc>
      </w:tr>
      <w:tr w:rsidR="00EA0821" w:rsidRPr="003E5999" w14:paraId="26A76340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2B80" w14:textId="6ECDAD8E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F3-AS1_P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AB64" w14:textId="1161FB99" w:rsidR="00EA0821" w:rsidRPr="00EB37B4" w:rsidRDefault="00EA0821" w:rsidP="00EA0821">
            <w:pPr>
              <w:widowControl/>
              <w:jc w:val="left"/>
              <w:rPr>
                <w:color w:val="000000"/>
                <w:sz w:val="22"/>
              </w:rPr>
            </w:pPr>
            <w:r w:rsidRPr="00AE43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cccccatttgtctaacagg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BF4B" w14:textId="4F5E0931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B37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ACCCACAGGTAGCCTCA</w:t>
            </w:r>
          </w:p>
        </w:tc>
      </w:tr>
      <w:tr w:rsidR="00EA0821" w:rsidRPr="003E5999" w14:paraId="5B73A396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45D5" w14:textId="3D635630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R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E788" w14:textId="67B06569" w:rsidR="00EA0821" w:rsidRPr="006953FB" w:rsidRDefault="00EA0821" w:rsidP="00EA0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ward prime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F624" w14:textId="752F4A34" w:rsidR="00EA0821" w:rsidRPr="006953FB" w:rsidRDefault="00EA0821" w:rsidP="00EA08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rse primer</w:t>
            </w:r>
          </w:p>
        </w:tc>
      </w:tr>
      <w:tr w:rsidR="00EA0821" w:rsidRPr="003E5999" w14:paraId="38B465E4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5BCC" w14:textId="1E4A3CCC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A13D" w14:textId="403B7E56" w:rsidR="00EA0821" w:rsidRPr="006953FB" w:rsidRDefault="00EA0821" w:rsidP="00EA08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CTTCGGCAGCAC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6C03" w14:textId="23D73B6C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GCTTCACGAATTTGCGT</w:t>
            </w:r>
          </w:p>
        </w:tc>
      </w:tr>
      <w:tr w:rsidR="00EA0821" w:rsidRPr="003E5999" w14:paraId="297A1B7E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B9C9" w14:textId="4F7EF09D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4BAF" w14:textId="10D2E3CA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2F33" w14:textId="209107E7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CGTGTCGTGGAGT</w:t>
            </w:r>
          </w:p>
        </w:tc>
      </w:tr>
      <w:tr w:rsidR="00EA0821" w:rsidRPr="003E5999" w14:paraId="1A974340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685F" w14:textId="62F66B56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D5D0" w14:textId="405FE4B5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3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431D" w14:textId="5A375226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CGTGTCGTGGAGT</w:t>
            </w:r>
          </w:p>
        </w:tc>
      </w:tr>
      <w:tr w:rsidR="00EA0821" w:rsidRPr="003E5999" w14:paraId="4079725A" w14:textId="77777777" w:rsidTr="007D75C0">
        <w:trPr>
          <w:trHeight w:val="230"/>
        </w:trPr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B9C68" w14:textId="1B3DD2CF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176D" w14:textId="2F95B9DF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</w:t>
            </w: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CC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B7BAD" w14:textId="4382B109" w:rsidR="00EA0821" w:rsidRPr="006953FB" w:rsidRDefault="00EA0821" w:rsidP="00EA08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7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TGCGTGTCGTGGAGT</w:t>
            </w:r>
          </w:p>
        </w:tc>
      </w:tr>
    </w:tbl>
    <w:p w14:paraId="555EB74B" w14:textId="77777777" w:rsidR="00F165BE" w:rsidRDefault="00F165BE"/>
    <w:sectPr w:rsidR="00F165BE" w:rsidSect="006953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BEC5E" w14:textId="77777777" w:rsidR="003C2B64" w:rsidRDefault="003C2B64" w:rsidP="006953FB">
      <w:r>
        <w:separator/>
      </w:r>
    </w:p>
  </w:endnote>
  <w:endnote w:type="continuationSeparator" w:id="0">
    <w:p w14:paraId="09F68059" w14:textId="77777777" w:rsidR="003C2B64" w:rsidRDefault="003C2B64" w:rsidP="00695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31743" w14:textId="77777777" w:rsidR="003C2B64" w:rsidRDefault="003C2B64" w:rsidP="006953FB">
      <w:r>
        <w:separator/>
      </w:r>
    </w:p>
  </w:footnote>
  <w:footnote w:type="continuationSeparator" w:id="0">
    <w:p w14:paraId="4FE99647" w14:textId="77777777" w:rsidR="003C2B64" w:rsidRDefault="003C2B64" w:rsidP="00695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306"/>
    <w:rsid w:val="00201878"/>
    <w:rsid w:val="003C2B64"/>
    <w:rsid w:val="004455A6"/>
    <w:rsid w:val="00506FB6"/>
    <w:rsid w:val="005318EC"/>
    <w:rsid w:val="00673BC8"/>
    <w:rsid w:val="006953FB"/>
    <w:rsid w:val="00752EAA"/>
    <w:rsid w:val="007D75C0"/>
    <w:rsid w:val="0081047F"/>
    <w:rsid w:val="00826721"/>
    <w:rsid w:val="008912C2"/>
    <w:rsid w:val="00AA0306"/>
    <w:rsid w:val="00AE435E"/>
    <w:rsid w:val="00E26ABD"/>
    <w:rsid w:val="00EA0821"/>
    <w:rsid w:val="00EB37B4"/>
    <w:rsid w:val="00F165BE"/>
    <w:rsid w:val="00FC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7D2BD"/>
  <w15:chartTrackingRefBased/>
  <w15:docId w15:val="{F03CD717-0D8D-43F5-A25C-039C1C6C6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3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3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3FB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7B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C7B7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5</Words>
  <Characters>1587</Characters>
  <Application>Microsoft Office Word</Application>
  <DocSecurity>0</DocSecurity>
  <Lines>44</Lines>
  <Paragraphs>16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ss77@163.com</dc:creator>
  <cp:keywords/>
  <dc:description/>
  <cp:lastModifiedBy>Qin Shanshan</cp:lastModifiedBy>
  <cp:revision>9</cp:revision>
  <dcterms:created xsi:type="dcterms:W3CDTF">2020-11-11T09:02:00Z</dcterms:created>
  <dcterms:modified xsi:type="dcterms:W3CDTF">2021-09-21T09:25:00Z</dcterms:modified>
</cp:coreProperties>
</file>